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0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2897"/>
        <w:gridCol w:w="1856"/>
        <w:gridCol w:w="960"/>
      </w:tblGrid>
      <w:tr w:rsidR="00916A0C" w:rsidRPr="00916A0C" w14:paraId="7B3894DD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848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#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A75C" w14:textId="3FC145E2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sa-m</w:t>
            </w:r>
            <w:r w:rsidRPr="00916A0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r-298 target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B2640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 Ensembl 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7371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core</w:t>
            </w:r>
          </w:p>
        </w:tc>
      </w:tr>
      <w:tr w:rsidR="00916A0C" w:rsidRPr="00916A0C" w14:paraId="78C20F6A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3CEA2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10B006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MYB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E1C6529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185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261B0A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23</w:t>
            </w:r>
          </w:p>
        </w:tc>
      </w:tr>
      <w:tr w:rsidR="00916A0C" w:rsidRPr="00916A0C" w14:paraId="1C4F38B7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64A2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2E863B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NRAS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845FBE9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2132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FDDD55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3</w:t>
            </w:r>
          </w:p>
        </w:tc>
      </w:tr>
      <w:tr w:rsidR="00916A0C" w:rsidRPr="00916A0C" w14:paraId="79CD0D8A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F757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B8AE7F1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SERPINB2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AF0F6D8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976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93AA4B2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03</w:t>
            </w:r>
          </w:p>
        </w:tc>
      </w:tr>
      <w:tr w:rsidR="00916A0C" w:rsidRPr="00916A0C" w14:paraId="1A9353D2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4EE8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A190A2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MERTK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DA734EA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532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2A5B812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29</w:t>
            </w:r>
          </w:p>
        </w:tc>
      </w:tr>
      <w:tr w:rsidR="00916A0C" w:rsidRPr="00916A0C" w14:paraId="102D5CA3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6B7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B3F903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PRKC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08BBCA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711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BD25C5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61</w:t>
            </w:r>
          </w:p>
        </w:tc>
      </w:tr>
      <w:tr w:rsidR="00916A0C" w:rsidRPr="00916A0C" w14:paraId="55703914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835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D85E42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APP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48DFC84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421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61D19B5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71</w:t>
            </w:r>
          </w:p>
        </w:tc>
      </w:tr>
      <w:tr w:rsidR="00916A0C" w:rsidRPr="00916A0C" w14:paraId="2BE0F66A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A85B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EF881F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ATP2B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E9EBB51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0709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A85036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</w:tr>
      <w:tr w:rsidR="00916A0C" w:rsidRPr="00916A0C" w14:paraId="206BB482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127A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A83C795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PDE1A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C8C834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152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59641EA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06</w:t>
            </w:r>
          </w:p>
        </w:tc>
      </w:tr>
      <w:tr w:rsidR="00916A0C" w:rsidRPr="00916A0C" w14:paraId="5BDEBBF8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89480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165D1F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RAB5A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A348D94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445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D283DFD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18</w:t>
            </w:r>
          </w:p>
        </w:tc>
      </w:tr>
      <w:tr w:rsidR="00916A0C" w:rsidRPr="00916A0C" w14:paraId="2F0E15A8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079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2D6E8C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CPB2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9ADE75A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0806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F912A3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28</w:t>
            </w:r>
          </w:p>
        </w:tc>
      </w:tr>
      <w:tr w:rsidR="00916A0C" w:rsidRPr="00916A0C" w14:paraId="5C94207A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19EE1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E18F734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SLC8A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ED05B1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830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A43229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63</w:t>
            </w:r>
          </w:p>
        </w:tc>
      </w:tr>
      <w:tr w:rsidR="00916A0C" w:rsidRPr="00916A0C" w14:paraId="7146E703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C5A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0E28A7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KCNMB4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DE7B4E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356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D14C7E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64</w:t>
            </w:r>
          </w:p>
        </w:tc>
      </w:tr>
      <w:tr w:rsidR="00916A0C" w:rsidRPr="00916A0C" w14:paraId="76DC9B7B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955B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EFA13D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PIK3CA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AD7E81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218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7EF6AA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84</w:t>
            </w:r>
          </w:p>
        </w:tc>
      </w:tr>
      <w:tr w:rsidR="00916A0C" w:rsidRPr="00916A0C" w14:paraId="49055B81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AAB5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3B2A051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AKAP10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6BD36F8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085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3F27F2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58</w:t>
            </w:r>
          </w:p>
        </w:tc>
      </w:tr>
      <w:tr w:rsidR="00916A0C" w:rsidRPr="00916A0C" w14:paraId="71A5C0EA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3742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A18BF2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IRF2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26B509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683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A001EAD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07</w:t>
            </w:r>
          </w:p>
        </w:tc>
      </w:tr>
      <w:tr w:rsidR="00916A0C" w:rsidRPr="00916A0C" w14:paraId="223F1617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CAC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6FDA17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FN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B28FB9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154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E49DA0D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42</w:t>
            </w:r>
          </w:p>
        </w:tc>
      </w:tr>
      <w:tr w:rsidR="00916A0C" w:rsidRPr="00916A0C" w14:paraId="3E8E484F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F437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B0B7D7A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RAP1B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2D97DF9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273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CC28C54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1</w:t>
            </w:r>
          </w:p>
        </w:tc>
      </w:tr>
      <w:tr w:rsidR="00916A0C" w:rsidRPr="00916A0C" w14:paraId="70BCA610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8D7B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DF85939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CBX5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B83E681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0949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E2EB40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48</w:t>
            </w:r>
          </w:p>
        </w:tc>
      </w:tr>
      <w:tr w:rsidR="00916A0C" w:rsidRPr="00916A0C" w14:paraId="7F1EF41B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B9EE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A4B33A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PIK3C3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20A12B9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0781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77CF064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66</w:t>
            </w:r>
          </w:p>
        </w:tc>
      </w:tr>
      <w:tr w:rsidR="00916A0C" w:rsidRPr="00916A0C" w14:paraId="4CDD9290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B075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D897410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CIITA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D36517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795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7DF4EC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47</w:t>
            </w:r>
          </w:p>
        </w:tc>
      </w:tr>
      <w:tr w:rsidR="00916A0C" w:rsidRPr="00916A0C" w14:paraId="7497212E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84BD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18D2C1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ADCY5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FE22C4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731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2C96E3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34</w:t>
            </w:r>
          </w:p>
        </w:tc>
      </w:tr>
      <w:tr w:rsidR="00916A0C" w:rsidRPr="00916A0C" w14:paraId="0C77C1DF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C7B0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E598D05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NRAS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C83C9BD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2132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6DF3819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3</w:t>
            </w:r>
          </w:p>
        </w:tc>
      </w:tr>
      <w:tr w:rsidR="00916A0C" w:rsidRPr="00916A0C" w14:paraId="0EDF2E3F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5309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4372ED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MERTK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40C90D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532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11E9FA5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29</w:t>
            </w:r>
          </w:p>
        </w:tc>
      </w:tr>
      <w:tr w:rsidR="00916A0C" w:rsidRPr="00916A0C" w14:paraId="23F0F5E6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EE4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2AB9C90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TCF12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CA1EBF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402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AE5FB92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04</w:t>
            </w:r>
          </w:p>
        </w:tc>
      </w:tr>
      <w:tr w:rsidR="00916A0C" w:rsidRPr="00916A0C" w14:paraId="42F7FB59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2DAD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3E33DB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PPP3R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FC420C1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2218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2293C38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7</w:t>
            </w:r>
          </w:p>
        </w:tc>
      </w:tr>
      <w:tr w:rsidR="00916A0C" w:rsidRPr="00916A0C" w14:paraId="6052271D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585A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3B4586D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HLA-DRA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8B11E5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2042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DE6F502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55</w:t>
            </w:r>
          </w:p>
        </w:tc>
      </w:tr>
      <w:tr w:rsidR="00916A0C" w:rsidRPr="00916A0C" w14:paraId="61A180CD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37820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2142F60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MYO1C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B6A683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978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C2CE6D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64</w:t>
            </w:r>
          </w:p>
        </w:tc>
      </w:tr>
      <w:tr w:rsidR="00916A0C" w:rsidRPr="00916A0C" w14:paraId="13C81246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7347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A051DC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SPTBN2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1539BD5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738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F8DF3A0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85</w:t>
            </w:r>
          </w:p>
        </w:tc>
      </w:tr>
      <w:tr w:rsidR="00916A0C" w:rsidRPr="00916A0C" w14:paraId="4C3C686A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1D66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33B187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PRKC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D2762FA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711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B0CFC6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61</w:t>
            </w:r>
          </w:p>
        </w:tc>
      </w:tr>
      <w:tr w:rsidR="00916A0C" w:rsidRPr="00916A0C" w14:paraId="06C2275C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E98A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7B318F5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APP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CD1441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421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32F404A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71</w:t>
            </w:r>
          </w:p>
        </w:tc>
      </w:tr>
      <w:tr w:rsidR="00916A0C" w:rsidRPr="00916A0C" w14:paraId="77BA40F7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AB0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0EAAEC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CREB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6408DD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182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58F5B9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12</w:t>
            </w:r>
          </w:p>
        </w:tc>
      </w:tr>
      <w:tr w:rsidR="00916A0C" w:rsidRPr="00916A0C" w14:paraId="7F4E6C05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4701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BBFD432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PDE1A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93C4C0A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152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93E1F9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06</w:t>
            </w:r>
          </w:p>
        </w:tc>
      </w:tr>
      <w:tr w:rsidR="00916A0C" w:rsidRPr="00916A0C" w14:paraId="5869D4D0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2F44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6B30AC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APOBEC3F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DB28322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283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45DAAA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04</w:t>
            </w:r>
          </w:p>
        </w:tc>
      </w:tr>
      <w:tr w:rsidR="00916A0C" w:rsidRPr="00916A0C" w14:paraId="1330B2C8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6163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D5F0FFA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ILF3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2F4B521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293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0D55529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89</w:t>
            </w:r>
          </w:p>
        </w:tc>
      </w:tr>
      <w:tr w:rsidR="00916A0C" w:rsidRPr="00916A0C" w14:paraId="3000D75F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76590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41013E5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DCTN3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7D8084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37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5C2DF64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48</w:t>
            </w:r>
          </w:p>
        </w:tc>
      </w:tr>
      <w:tr w:rsidR="00916A0C" w:rsidRPr="00916A0C" w14:paraId="2A44500F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1B6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E4EE14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APOBEC3C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3248C9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2445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C31B6F2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83</w:t>
            </w:r>
          </w:p>
        </w:tc>
      </w:tr>
      <w:tr w:rsidR="00916A0C" w:rsidRPr="00916A0C" w14:paraId="5CDAB632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29B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C0E0CC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DCTN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20D1552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2048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AF7BB5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26</w:t>
            </w:r>
          </w:p>
        </w:tc>
      </w:tr>
      <w:tr w:rsidR="00916A0C" w:rsidRPr="00916A0C" w14:paraId="635FF8D0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C81D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25E019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CYBB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B704B6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651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E08D1A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23</w:t>
            </w:r>
          </w:p>
        </w:tc>
      </w:tr>
      <w:tr w:rsidR="00916A0C" w:rsidRPr="00916A0C" w14:paraId="65DB7597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3B38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FC1D69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FNIP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A534E3A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2171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8ECF76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14</w:t>
            </w:r>
          </w:p>
        </w:tc>
      </w:tr>
      <w:tr w:rsidR="00916A0C" w:rsidRPr="00916A0C" w14:paraId="6B76C03E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1FE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A430EE0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PIK3CA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99E5ED2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218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BA8880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84</w:t>
            </w:r>
          </w:p>
        </w:tc>
      </w:tr>
      <w:tr w:rsidR="00916A0C" w:rsidRPr="00916A0C" w14:paraId="2682046B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9EC9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41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8B6C74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SKAP2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708E2B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005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AEF399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44</w:t>
            </w:r>
          </w:p>
        </w:tc>
      </w:tr>
      <w:tr w:rsidR="00916A0C" w:rsidRPr="00916A0C" w14:paraId="650AB00C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0422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027B939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FN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EF9A9B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154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AF145AD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42</w:t>
            </w:r>
          </w:p>
        </w:tc>
      </w:tr>
      <w:tr w:rsidR="00916A0C" w:rsidRPr="00916A0C" w14:paraId="0D1AA197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B105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43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96405E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OSBPL1A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D4336C5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414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6992B31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21</w:t>
            </w:r>
          </w:p>
        </w:tc>
      </w:tr>
      <w:tr w:rsidR="00916A0C" w:rsidRPr="00916A0C" w14:paraId="09036B97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5C67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44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58BAE4E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VSIG4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AAAAF78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556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11A4CDD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</w:tr>
      <w:tr w:rsidR="00916A0C" w:rsidRPr="00916A0C" w14:paraId="24183266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3474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45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711B32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AP1G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D12A287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667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EF1FA31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05</w:t>
            </w:r>
          </w:p>
        </w:tc>
      </w:tr>
      <w:tr w:rsidR="00916A0C" w:rsidRPr="00916A0C" w14:paraId="079FB0D3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22BA0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E607849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ABCB5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5F35638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0048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33F8A0C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63</w:t>
            </w:r>
          </w:p>
        </w:tc>
      </w:tr>
      <w:tr w:rsidR="00916A0C" w:rsidRPr="00916A0C" w14:paraId="0C56356A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F468D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47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0525608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TRIM32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1BB3D56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194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72CCA34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894</w:t>
            </w:r>
          </w:p>
        </w:tc>
      </w:tr>
      <w:tr w:rsidR="00916A0C" w:rsidRPr="00916A0C" w14:paraId="422A0594" w14:textId="77777777" w:rsidTr="00716A81">
        <w:trPr>
          <w:trHeight w:val="288"/>
          <w:jc w:val="center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BD52F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23E5653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AH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C82775B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ENSG000001543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429C9A8" w14:textId="77777777" w:rsidR="00916A0C" w:rsidRPr="00916A0C" w:rsidRDefault="00916A0C" w:rsidP="00916A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6A0C">
              <w:rPr>
                <w:rFonts w:ascii="Calibri" w:eastAsia="Times New Roman" w:hAnsi="Calibri" w:cs="Calibri"/>
                <w:color w:val="000000"/>
                <w:lang w:eastAsia="it-IT"/>
              </w:rPr>
              <w:t>0.967</w:t>
            </w:r>
          </w:p>
        </w:tc>
      </w:tr>
    </w:tbl>
    <w:p w14:paraId="54B1D16C" w14:textId="7F98F67B" w:rsidR="0058458B" w:rsidRDefault="00B76415"/>
    <w:p w14:paraId="2A34BFED" w14:textId="40379E07" w:rsidR="00916A0C" w:rsidRDefault="00916A0C" w:rsidP="00716A81">
      <w:pPr>
        <w:jc w:val="center"/>
      </w:pPr>
      <w:r w:rsidRPr="00916A0C">
        <w:rPr>
          <w:b/>
          <w:bCs/>
        </w:rPr>
        <w:t>Supplementa</w:t>
      </w:r>
      <w:r w:rsidR="005D03D1">
        <w:rPr>
          <w:b/>
          <w:bCs/>
        </w:rPr>
        <w:t>l</w:t>
      </w:r>
      <w:r w:rsidRPr="00916A0C">
        <w:rPr>
          <w:b/>
          <w:bCs/>
        </w:rPr>
        <w:t xml:space="preserve"> table </w:t>
      </w:r>
      <w:r w:rsidR="00B76415">
        <w:rPr>
          <w:b/>
          <w:bCs/>
        </w:rPr>
        <w:t>3</w:t>
      </w:r>
      <w:r w:rsidRPr="00916A0C">
        <w:rPr>
          <w:b/>
          <w:bCs/>
        </w:rPr>
        <w:t>.</w:t>
      </w:r>
      <w:r>
        <w:t xml:space="preserve"> Hsa-miR-298 targets predicted by </w:t>
      </w:r>
      <w:r w:rsidRPr="00916A0C">
        <w:t>microT-CDS</w:t>
      </w:r>
      <w:r>
        <w:t xml:space="preserve">. Targets involved in blood coagulation and immune response are highlighted in </w:t>
      </w:r>
      <w:r w:rsidRPr="00916A0C">
        <w:t>light blue</w:t>
      </w:r>
      <w:r>
        <w:t xml:space="preserve"> and yellow, respectively.</w:t>
      </w:r>
    </w:p>
    <w:sectPr w:rsidR="00916A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A0C"/>
    <w:rsid w:val="005D03D1"/>
    <w:rsid w:val="00716A81"/>
    <w:rsid w:val="00916A0C"/>
    <w:rsid w:val="00963247"/>
    <w:rsid w:val="00B76415"/>
    <w:rsid w:val="00CC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52490"/>
  <w15:chartTrackingRefBased/>
  <w15:docId w15:val="{C0F709BF-5BF1-4074-8CEB-B7DE6B774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2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arbagallo dbarbagallo</dc:creator>
  <cp:keywords/>
  <dc:description/>
  <cp:lastModifiedBy>dbarbagallo dbarbagallo</cp:lastModifiedBy>
  <cp:revision>4</cp:revision>
  <dcterms:created xsi:type="dcterms:W3CDTF">2021-10-10T07:58:00Z</dcterms:created>
  <dcterms:modified xsi:type="dcterms:W3CDTF">2021-10-16T16:53:00Z</dcterms:modified>
</cp:coreProperties>
</file>